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6A1" w:rsidRDefault="006816A1" w:rsidP="006816A1">
      <w:bookmarkStart w:id="0" w:name="_GoBack"/>
      <w:bookmarkEnd w:id="0"/>
      <w:r w:rsidRPr="006816A1">
        <w:rPr>
          <w:b/>
        </w:rPr>
        <w:t>Figure S</w:t>
      </w:r>
      <w:r>
        <w:rPr>
          <w:b/>
        </w:rPr>
        <w:t>3</w:t>
      </w:r>
      <w:r>
        <w:t xml:space="preserve"> Observed and expected </w:t>
      </w:r>
      <w:r w:rsidRPr="00AD2699">
        <w:t>homozyg</w:t>
      </w:r>
      <w:r>
        <w:t>osity</w:t>
      </w:r>
      <w:r w:rsidR="00220905">
        <w:t xml:space="preserve"> (1-hetezygosity)</w:t>
      </w:r>
      <w:r w:rsidRPr="00AD2699">
        <w:t xml:space="preserve"> </w:t>
      </w:r>
      <w:r>
        <w:t>for neutral and outlier loci.</w:t>
      </w:r>
    </w:p>
    <w:p w:rsidR="00AD2699" w:rsidRDefault="00AD2699" w:rsidP="00CA471A"/>
    <w:tbl>
      <w:tblPr>
        <w:tblStyle w:val="TableGrid"/>
        <w:tblpPr w:leftFromText="180" w:rightFromText="180" w:vertAnchor="text" w:horzAnchor="margin" w:tblpY="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D2699" w:rsidTr="006816A1">
        <w:tc>
          <w:tcPr>
            <w:tcW w:w="9350" w:type="dxa"/>
            <w:gridSpan w:val="2"/>
          </w:tcPr>
          <w:p w:rsidR="00AD2699" w:rsidRPr="007D05DE" w:rsidRDefault="00AD2699" w:rsidP="00AD2699">
            <w:pPr>
              <w:jc w:val="center"/>
              <w:rPr>
                <w:b/>
              </w:rPr>
            </w:pPr>
            <w:r>
              <w:rPr>
                <w:b/>
              </w:rPr>
              <w:t>All populations - Neutral loci</w:t>
            </w:r>
          </w:p>
        </w:tc>
      </w:tr>
      <w:tr w:rsidR="00AD2699" w:rsidTr="006816A1">
        <w:tc>
          <w:tcPr>
            <w:tcW w:w="4675" w:type="dxa"/>
          </w:tcPr>
          <w:p w:rsidR="00AD2699" w:rsidRDefault="00AD2699" w:rsidP="00AD2699">
            <w:r>
              <w:rPr>
                <w:noProof/>
                <w:lang w:eastAsia="en-US"/>
              </w:rPr>
              <w:drawing>
                <wp:inline distT="0" distB="0" distL="0" distR="0" wp14:anchorId="0ABCBA94" wp14:editId="054E7412">
                  <wp:extent cx="2882265" cy="2516505"/>
                  <wp:effectExtent l="0" t="0" r="0" b="0"/>
                  <wp:docPr id="7" name="Picture 7" descr="C:\Users\Chen User\AppData\Local\Microsoft\Windows\INetCache\Content.Word\All_pop_neutral_Diag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hen User\AppData\Local\Microsoft\Windows\INetCache\Content.Word\All_pop_neutral_Diag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265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AD2699" w:rsidRDefault="00AD2699" w:rsidP="00AD2699">
            <w:r>
              <w:rPr>
                <w:noProof/>
                <w:lang w:eastAsia="en-US"/>
              </w:rPr>
              <w:drawing>
                <wp:inline distT="0" distB="0" distL="0" distR="0" wp14:anchorId="2DC781C6" wp14:editId="59CA5B59">
                  <wp:extent cx="2882265" cy="2516505"/>
                  <wp:effectExtent l="0" t="0" r="0" b="0"/>
                  <wp:docPr id="9" name="Picture 9" descr="C:\Users\Chen User\AppData\Local\Microsoft\Windows\INetCache\Content.Word\All_pop_neutral_dif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Chen User\AppData\Local\Microsoft\Windows\INetCache\Content.Word\All_pop_neutral_dif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265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D2699" w:rsidRDefault="00AD2699" w:rsidP="00CA471A"/>
    <w:p w:rsidR="00AD2699" w:rsidRDefault="00AD2699" w:rsidP="00CA47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CA471A" w:rsidTr="006816A1">
        <w:tc>
          <w:tcPr>
            <w:tcW w:w="9350" w:type="dxa"/>
            <w:gridSpan w:val="2"/>
          </w:tcPr>
          <w:p w:rsidR="00CA471A" w:rsidRPr="007D05DE" w:rsidRDefault="00B07134" w:rsidP="00D078A3">
            <w:pPr>
              <w:jc w:val="center"/>
              <w:rPr>
                <w:b/>
              </w:rPr>
            </w:pPr>
            <w:r>
              <w:rPr>
                <w:b/>
              </w:rPr>
              <w:t xml:space="preserve">All populations </w:t>
            </w:r>
            <w:r w:rsidR="00CA471A">
              <w:rPr>
                <w:b/>
              </w:rPr>
              <w:t>- Outlier loci</w:t>
            </w:r>
          </w:p>
        </w:tc>
      </w:tr>
      <w:tr w:rsidR="00CA471A" w:rsidTr="006816A1">
        <w:tc>
          <w:tcPr>
            <w:tcW w:w="4675" w:type="dxa"/>
          </w:tcPr>
          <w:p w:rsidR="00CA471A" w:rsidRDefault="00F76514" w:rsidP="00D078A3">
            <w:r>
              <w:rPr>
                <w:noProof/>
                <w:lang w:eastAsia="en-US"/>
              </w:rPr>
              <w:drawing>
                <wp:inline distT="0" distB="0" distL="0" distR="0">
                  <wp:extent cx="2882265" cy="2516505"/>
                  <wp:effectExtent l="0" t="0" r="0" b="0"/>
                  <wp:docPr id="10" name="Picture 10" descr="C:\Users\Chen User\AppData\Local\Microsoft\Windows\INetCache\Content.Word\All_pop_outlier_Diag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Chen User\AppData\Local\Microsoft\Windows\INetCache\Content.Word\All_pop_outlier_Diag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265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CA471A" w:rsidRDefault="00F76514" w:rsidP="00D078A3">
            <w:r>
              <w:rPr>
                <w:noProof/>
                <w:lang w:eastAsia="en-US"/>
              </w:rPr>
              <w:drawing>
                <wp:inline distT="0" distB="0" distL="0" distR="0">
                  <wp:extent cx="2882265" cy="2516505"/>
                  <wp:effectExtent l="0" t="0" r="0" b="0"/>
                  <wp:docPr id="11" name="Picture 11" descr="C:\Users\Chen User\AppData\Local\Microsoft\Windows\INetCache\Content.Word\All_pop_outlier_dif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Chen User\AppData\Local\Microsoft\Windows\INetCache\Content.Word\All_pop_outlier_dif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265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53B98" w:rsidRDefault="00C53B98"/>
    <w:p w:rsidR="00C53B98" w:rsidRDefault="00C53B98"/>
    <w:p w:rsidR="00AD2699" w:rsidRDefault="00AD2699"/>
    <w:p w:rsidR="00AD2699" w:rsidRDefault="00AD2699"/>
    <w:sectPr w:rsidR="00AD269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FEC" w:rsidRDefault="00ED5FEC" w:rsidP="00060145">
      <w:pPr>
        <w:spacing w:after="0" w:line="240" w:lineRule="auto"/>
      </w:pPr>
      <w:r>
        <w:separator/>
      </w:r>
    </w:p>
  </w:endnote>
  <w:endnote w:type="continuationSeparator" w:id="0">
    <w:p w:rsidR="00ED5FEC" w:rsidRDefault="00ED5FEC" w:rsidP="00060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FEC" w:rsidRDefault="00ED5FEC" w:rsidP="00060145">
      <w:pPr>
        <w:spacing w:after="0" w:line="240" w:lineRule="auto"/>
      </w:pPr>
      <w:r>
        <w:separator/>
      </w:r>
    </w:p>
  </w:footnote>
  <w:footnote w:type="continuationSeparator" w:id="0">
    <w:p w:rsidR="00ED5FEC" w:rsidRDefault="00ED5FEC" w:rsidP="00060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145" w:rsidRDefault="000601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CFB"/>
    <w:rsid w:val="00017C3E"/>
    <w:rsid w:val="00060145"/>
    <w:rsid w:val="000B0E74"/>
    <w:rsid w:val="00112578"/>
    <w:rsid w:val="00113224"/>
    <w:rsid w:val="00173146"/>
    <w:rsid w:val="001A3D19"/>
    <w:rsid w:val="00220905"/>
    <w:rsid w:val="00264040"/>
    <w:rsid w:val="00326189"/>
    <w:rsid w:val="0035709D"/>
    <w:rsid w:val="00522239"/>
    <w:rsid w:val="006816A1"/>
    <w:rsid w:val="00753733"/>
    <w:rsid w:val="00760230"/>
    <w:rsid w:val="00783DD8"/>
    <w:rsid w:val="007D05DE"/>
    <w:rsid w:val="007F0B87"/>
    <w:rsid w:val="007F0EE8"/>
    <w:rsid w:val="00842D81"/>
    <w:rsid w:val="008604CD"/>
    <w:rsid w:val="00881CF3"/>
    <w:rsid w:val="00A63828"/>
    <w:rsid w:val="00A762E5"/>
    <w:rsid w:val="00A953E9"/>
    <w:rsid w:val="00AA40FC"/>
    <w:rsid w:val="00AD2699"/>
    <w:rsid w:val="00B07134"/>
    <w:rsid w:val="00BE6ED8"/>
    <w:rsid w:val="00C53B98"/>
    <w:rsid w:val="00CA471A"/>
    <w:rsid w:val="00CD3B26"/>
    <w:rsid w:val="00D23021"/>
    <w:rsid w:val="00DE5CFB"/>
    <w:rsid w:val="00E13FB6"/>
    <w:rsid w:val="00E155F5"/>
    <w:rsid w:val="00ED5FEC"/>
    <w:rsid w:val="00EF56D9"/>
    <w:rsid w:val="00F76514"/>
    <w:rsid w:val="00FB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145"/>
  </w:style>
  <w:style w:type="paragraph" w:styleId="Footer">
    <w:name w:val="footer"/>
    <w:basedOn w:val="Normal"/>
    <w:link w:val="FooterChar"/>
    <w:uiPriority w:val="99"/>
    <w:unhideWhenUsed/>
    <w:rsid w:val="0006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26T01:03:00Z</dcterms:created>
  <dcterms:modified xsi:type="dcterms:W3CDTF">2018-05-26T01:03:00Z</dcterms:modified>
</cp:coreProperties>
</file>